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C44E27" w14:textId="1F851538" w:rsidR="001959B0" w:rsidRPr="00BA4665" w:rsidRDefault="004969E3">
      <w:pPr>
        <w:rPr>
          <w:rFonts w:ascii="Times New Roman" w:hAnsi="Times New Roman" w:cs="Times New Roman"/>
          <w:sz w:val="24"/>
          <w:szCs w:val="24"/>
        </w:rPr>
      </w:pPr>
      <w:r w:rsidRPr="00BA4665">
        <w:rPr>
          <w:rFonts w:ascii="Times New Roman" w:hAnsi="Times New Roman" w:cs="Times New Roman"/>
          <w:sz w:val="24"/>
          <w:szCs w:val="24"/>
        </w:rPr>
        <w:t>Supplementa</w:t>
      </w:r>
      <w:r w:rsidR="00BA4665" w:rsidRPr="00BA4665">
        <w:rPr>
          <w:rFonts w:ascii="Times New Roman" w:hAnsi="Times New Roman" w:cs="Times New Roman"/>
          <w:sz w:val="24"/>
          <w:szCs w:val="24"/>
        </w:rPr>
        <w:t>l</w:t>
      </w:r>
      <w:r w:rsidRPr="00BA4665">
        <w:rPr>
          <w:rFonts w:ascii="Times New Roman" w:hAnsi="Times New Roman" w:cs="Times New Roman"/>
          <w:sz w:val="24"/>
          <w:szCs w:val="24"/>
        </w:rPr>
        <w:t xml:space="preserve"> </w:t>
      </w:r>
      <w:r w:rsidR="00B93243" w:rsidRPr="00BA4665">
        <w:rPr>
          <w:rFonts w:ascii="Times New Roman" w:hAnsi="Times New Roman" w:cs="Times New Roman"/>
          <w:sz w:val="24"/>
          <w:szCs w:val="24"/>
        </w:rPr>
        <w:t xml:space="preserve">Table </w:t>
      </w:r>
      <w:r w:rsidRPr="00BA4665">
        <w:rPr>
          <w:rFonts w:ascii="Times New Roman" w:hAnsi="Times New Roman" w:cs="Times New Roman"/>
          <w:sz w:val="24"/>
          <w:szCs w:val="24"/>
        </w:rPr>
        <w:t>1</w:t>
      </w:r>
      <w:r w:rsidR="00F86F63" w:rsidRPr="00BA4665">
        <w:rPr>
          <w:rFonts w:ascii="Times New Roman" w:hAnsi="Times New Roman" w:cs="Times New Roman"/>
          <w:sz w:val="24"/>
          <w:szCs w:val="24"/>
        </w:rPr>
        <w:t xml:space="preserve">. </w:t>
      </w:r>
      <w:r w:rsidRPr="00BA4665">
        <w:rPr>
          <w:rFonts w:ascii="Times New Roman" w:hAnsi="Times New Roman" w:cs="Times New Roman"/>
          <w:sz w:val="24"/>
          <w:szCs w:val="24"/>
        </w:rPr>
        <w:t>Minimal model</w:t>
      </w:r>
      <w:r w:rsidR="00D9155A" w:rsidRPr="00BA4665">
        <w:rPr>
          <w:rFonts w:ascii="Times New Roman" w:hAnsi="Times New Roman" w:cs="Times New Roman"/>
          <w:sz w:val="24"/>
          <w:szCs w:val="24"/>
        </w:rPr>
        <w:t xml:space="preserve">: </w:t>
      </w:r>
      <w:r w:rsidR="004B1472" w:rsidRPr="00BA4665">
        <w:rPr>
          <w:rFonts w:ascii="Times New Roman" w:hAnsi="Times New Roman" w:cs="Times New Roman"/>
          <w:sz w:val="24"/>
          <w:szCs w:val="24"/>
        </w:rPr>
        <w:t>Antecedents</w:t>
      </w:r>
      <w:r w:rsidR="00685D25" w:rsidRPr="00BA4665">
        <w:rPr>
          <w:rFonts w:ascii="Times New Roman" w:hAnsi="Times New Roman" w:cs="Times New Roman"/>
          <w:sz w:val="24"/>
          <w:szCs w:val="24"/>
        </w:rPr>
        <w:t xml:space="preserve"> during pregnancy</w:t>
      </w:r>
      <w:r w:rsidR="004B1472" w:rsidRPr="00BA4665">
        <w:rPr>
          <w:rFonts w:ascii="Times New Roman" w:hAnsi="Times New Roman" w:cs="Times New Roman"/>
          <w:sz w:val="24"/>
          <w:szCs w:val="24"/>
        </w:rPr>
        <w:t xml:space="preserve"> </w:t>
      </w:r>
      <w:r w:rsidR="00685D25" w:rsidRPr="00BA4665">
        <w:rPr>
          <w:rFonts w:ascii="Times New Roman" w:hAnsi="Times New Roman" w:cs="Times New Roman"/>
          <w:sz w:val="24"/>
          <w:szCs w:val="24"/>
        </w:rPr>
        <w:t>of picky eating status at 3 years of age</w:t>
      </w:r>
      <w:r w:rsidR="00D9155A" w:rsidRPr="00BA4665">
        <w:rPr>
          <w:rFonts w:ascii="Times New Roman" w:hAnsi="Times New Roman" w:cs="Times New Roman"/>
          <w:sz w:val="24"/>
          <w:szCs w:val="24"/>
        </w:rPr>
        <w:t xml:space="preserve"> (n=</w:t>
      </w:r>
      <w:r w:rsidR="008D4BC8" w:rsidRPr="00BA4665">
        <w:rPr>
          <w:rFonts w:ascii="Times New Roman" w:hAnsi="Times New Roman" w:cs="Times New Roman"/>
          <w:sz w:val="24"/>
          <w:szCs w:val="24"/>
        </w:rPr>
        <w:t>7</w:t>
      </w:r>
      <w:r w:rsidR="00EC2DD4" w:rsidRPr="00BA4665">
        <w:rPr>
          <w:rFonts w:ascii="Times New Roman" w:hAnsi="Times New Roman" w:cs="Times New Roman"/>
          <w:sz w:val="24"/>
          <w:szCs w:val="24"/>
        </w:rPr>
        <w:t>147</w:t>
      </w:r>
      <w:r w:rsidR="00D9155A" w:rsidRPr="00BA4665">
        <w:rPr>
          <w:rFonts w:ascii="Times New Roman" w:hAnsi="Times New Roman" w:cs="Times New Roman"/>
          <w:sz w:val="24"/>
          <w:szCs w:val="24"/>
        </w:rPr>
        <w:t xml:space="preserve">). </w:t>
      </w:r>
      <w:r w:rsidR="00685D25" w:rsidRPr="00BA466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4178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1560"/>
        <w:gridCol w:w="850"/>
        <w:gridCol w:w="1559"/>
        <w:gridCol w:w="1418"/>
        <w:gridCol w:w="1418"/>
        <w:gridCol w:w="1418"/>
        <w:gridCol w:w="1418"/>
      </w:tblGrid>
      <w:tr w:rsidR="0030397B" w:rsidRPr="00AD6013" w14:paraId="1F7C0CD6" w14:textId="77777777" w:rsidTr="00A47AF6">
        <w:tc>
          <w:tcPr>
            <w:tcW w:w="4537" w:type="dxa"/>
            <w:vMerge w:val="restart"/>
            <w:tcBorders>
              <w:top w:val="single" w:sz="4" w:space="0" w:color="auto"/>
            </w:tcBorders>
          </w:tcPr>
          <w:p w14:paraId="53C9919E" w14:textId="0B758844" w:rsidR="0030397B" w:rsidRPr="00AD6013" w:rsidRDefault="0030397B" w:rsidP="00517E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Predictor variable (reference category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5A2EACAA" w14:textId="77777777" w:rsidR="0030397B" w:rsidRPr="00AD6013" w:rsidRDefault="0030397B" w:rsidP="00517E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Predictor</w:t>
            </w:r>
          </w:p>
          <w:p w14:paraId="76E42AF1" w14:textId="4BA2C93A" w:rsidR="0030397B" w:rsidRPr="00AD6013" w:rsidRDefault="0030397B" w:rsidP="00517E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C7CF64" w14:textId="06919435" w:rsidR="0030397B" w:rsidRPr="00AD6013" w:rsidRDefault="0030397B" w:rsidP="00517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Child somewhat picky at 38 months</w:t>
            </w:r>
          </w:p>
        </w:tc>
        <w:tc>
          <w:tcPr>
            <w:tcW w:w="42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734DC9" w14:textId="5F7370EA" w:rsidR="0030397B" w:rsidRPr="00AD6013" w:rsidRDefault="0030397B" w:rsidP="00517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Child Very Picky at 38 months</w:t>
            </w:r>
          </w:p>
        </w:tc>
      </w:tr>
      <w:tr w:rsidR="0030397B" w:rsidRPr="00AD6013" w14:paraId="304994E2" w14:textId="0C2218C7" w:rsidTr="00A47AF6">
        <w:tc>
          <w:tcPr>
            <w:tcW w:w="4537" w:type="dxa"/>
            <w:vMerge/>
            <w:tcBorders>
              <w:bottom w:val="single" w:sz="4" w:space="0" w:color="auto"/>
            </w:tcBorders>
          </w:tcPr>
          <w:p w14:paraId="3EF6ED8F" w14:textId="0A70B0DC" w:rsidR="0030397B" w:rsidRPr="00AD6013" w:rsidRDefault="0030397B" w:rsidP="00517E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2204540D" w14:textId="1EC08157" w:rsidR="0030397B" w:rsidRPr="00AD6013" w:rsidRDefault="0030397B" w:rsidP="00517E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B194D0B" w14:textId="77777777" w:rsidR="0030397B" w:rsidRPr="00AD6013" w:rsidRDefault="0030397B" w:rsidP="00517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4AD5C10" w14:textId="77777777" w:rsidR="0030397B" w:rsidRPr="00AD6013" w:rsidRDefault="0030397B" w:rsidP="00517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9B1AD12" w14:textId="77777777" w:rsidR="0030397B" w:rsidRPr="00AD6013" w:rsidRDefault="0030397B" w:rsidP="00517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0AE27CB" w14:textId="1E613ABB" w:rsidR="0030397B" w:rsidRPr="00AD6013" w:rsidRDefault="0030397B" w:rsidP="00517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2B1CD47" w14:textId="1316D707" w:rsidR="0030397B" w:rsidRPr="00AD6013" w:rsidRDefault="0030397B" w:rsidP="00517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31D3947" w14:textId="6E43D8C5" w:rsidR="0030397B" w:rsidRPr="00AD6013" w:rsidRDefault="0030397B" w:rsidP="00517E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517EBE" w:rsidRPr="00AD6013" w14:paraId="52D1B443" w14:textId="632B07FF" w:rsidTr="00A47AF6">
        <w:tc>
          <w:tcPr>
            <w:tcW w:w="4537" w:type="dxa"/>
            <w:tcBorders>
              <w:top w:val="single" w:sz="4" w:space="0" w:color="auto"/>
              <w:bottom w:val="nil"/>
            </w:tcBorders>
          </w:tcPr>
          <w:p w14:paraId="743126DB" w14:textId="460F5618" w:rsidR="00517EBE" w:rsidRPr="00AD6013" w:rsidRDefault="00517EBE" w:rsidP="008A26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1CACA622" w14:textId="77777777" w:rsidR="00517EBE" w:rsidRPr="00AD6013" w:rsidRDefault="00517EBE" w:rsidP="008A261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66E2285" w14:textId="77777777" w:rsidR="00517EBE" w:rsidRPr="00AD6013" w:rsidRDefault="00517E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A2F1CAF" w14:textId="77777777" w:rsidR="00517EBE" w:rsidRPr="00AD6013" w:rsidRDefault="00517E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C6C53A5" w14:textId="77777777" w:rsidR="00517EBE" w:rsidRPr="00AD6013" w:rsidRDefault="00517E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0553A8B" w14:textId="77777777" w:rsidR="00517EBE" w:rsidRPr="00AD6013" w:rsidRDefault="00517E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4007897" w14:textId="77777777" w:rsidR="00517EBE" w:rsidRPr="00AD6013" w:rsidRDefault="00517E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4DEAC1D" w14:textId="77777777" w:rsidR="00517EBE" w:rsidRPr="00AD6013" w:rsidRDefault="00517E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7EBE" w:rsidRPr="00AD6013" w14:paraId="168BE3A1" w14:textId="6D7D8C48" w:rsidTr="00A47AF6">
        <w:tc>
          <w:tcPr>
            <w:tcW w:w="4537" w:type="dxa"/>
            <w:tcBorders>
              <w:top w:val="nil"/>
              <w:bottom w:val="nil"/>
            </w:tcBorders>
          </w:tcPr>
          <w:p w14:paraId="11E179FF" w14:textId="1DDBC5C2" w:rsidR="00517EBE" w:rsidRPr="00AD6013" w:rsidRDefault="00D41FE6" w:rsidP="00517E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Parity (2 or more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211E197" w14:textId="6854940A" w:rsidR="00517EBE" w:rsidRPr="00AD6013" w:rsidRDefault="00D41FE6" w:rsidP="00517E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30808F0" w14:textId="46D578B6" w:rsidR="00517EBE" w:rsidRPr="00AD6013" w:rsidRDefault="00517EBE" w:rsidP="00D41FE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="00D41FE6"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3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64BCA08" w14:textId="4B285CC2" w:rsidR="00517EBE" w:rsidRPr="00AD6013" w:rsidRDefault="00517EBE" w:rsidP="00D41FE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="00D41FE6"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, 1.</w:t>
            </w:r>
            <w:r w:rsidR="00D41FE6"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5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49295DB" w14:textId="393A7443" w:rsidR="00517EBE" w:rsidRPr="00AD6013" w:rsidRDefault="00D41FE6" w:rsidP="00D41FE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517EBE"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8992F6C" w14:textId="67764685" w:rsidR="00517EBE" w:rsidRPr="00AD6013" w:rsidRDefault="00841C77" w:rsidP="00517E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1.3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2D9999" w14:textId="3F7C4165" w:rsidR="00517EBE" w:rsidRPr="00AD6013" w:rsidRDefault="00841C77" w:rsidP="00517E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1.10, 1.6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47B8565" w14:textId="1CE59ACF" w:rsidR="00517EBE" w:rsidRPr="00AD6013" w:rsidRDefault="00841C77" w:rsidP="00517EB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</w:p>
        </w:tc>
      </w:tr>
      <w:tr w:rsidR="00A47AF6" w:rsidRPr="00AD6013" w14:paraId="22395617" w14:textId="6E923FB7" w:rsidTr="00A47AF6">
        <w:tc>
          <w:tcPr>
            <w:tcW w:w="4537" w:type="dxa"/>
            <w:tcBorders>
              <w:top w:val="nil"/>
              <w:bottom w:val="nil"/>
            </w:tcBorders>
          </w:tcPr>
          <w:p w14:paraId="7CED8041" w14:textId="77777777" w:rsidR="00A47AF6" w:rsidRPr="00AD6013" w:rsidRDefault="00A47AF6" w:rsidP="003039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E5E3C78" w14:textId="5DC65C9C" w:rsidR="00A47AF6" w:rsidRPr="00AD6013" w:rsidRDefault="00A47AF6" w:rsidP="003039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0428F00" w14:textId="128AFB98" w:rsidR="00A47AF6" w:rsidRPr="00AD6013" w:rsidRDefault="00A47AF6" w:rsidP="003039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1.1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474D0CF" w14:textId="2C24715C" w:rsidR="00A47AF6" w:rsidRPr="00AD6013" w:rsidRDefault="00A47AF6" w:rsidP="003039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1.01, 1.3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07B7EED" w14:textId="0D1DB283" w:rsidR="00A47AF6" w:rsidRPr="00AD6013" w:rsidRDefault="00A47AF6" w:rsidP="003039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0.03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CC108E3" w14:textId="4A741542" w:rsidR="00A47AF6" w:rsidRPr="00AD6013" w:rsidRDefault="00A47AF6" w:rsidP="00841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47ECE8C" w14:textId="39DEEFF1" w:rsidR="00A47AF6" w:rsidRPr="00AD6013" w:rsidRDefault="00A47AF6" w:rsidP="00841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91, 1.3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C6A1C9" w14:textId="69C4CEB4" w:rsidR="00A47AF6" w:rsidRPr="00AD6013" w:rsidRDefault="00A47AF6" w:rsidP="00841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30397B" w:rsidRPr="00AD6013" w14:paraId="79AB8E16" w14:textId="11B92213" w:rsidTr="00A47AF6">
        <w:tc>
          <w:tcPr>
            <w:tcW w:w="4537" w:type="dxa"/>
            <w:tcBorders>
              <w:top w:val="nil"/>
            </w:tcBorders>
          </w:tcPr>
          <w:p w14:paraId="0FA84EA4" w14:textId="7557ED31" w:rsidR="0030397B" w:rsidRPr="00AD6013" w:rsidRDefault="00841C77" w:rsidP="003039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Ma</w:t>
            </w:r>
            <w:r w:rsidR="00D41FE6"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ternal age at delivery</w:t>
            </w:r>
            <w:r w:rsidR="0029543A"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&gt;30 years)</w:t>
            </w:r>
          </w:p>
        </w:tc>
        <w:tc>
          <w:tcPr>
            <w:tcW w:w="1560" w:type="dxa"/>
            <w:tcBorders>
              <w:top w:val="nil"/>
            </w:tcBorders>
          </w:tcPr>
          <w:p w14:paraId="46DD9111" w14:textId="5235EB22" w:rsidR="0030397B" w:rsidRPr="00AD6013" w:rsidRDefault="0029543A" w:rsidP="003039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≤20</w:t>
            </w:r>
          </w:p>
        </w:tc>
        <w:tc>
          <w:tcPr>
            <w:tcW w:w="850" w:type="dxa"/>
            <w:tcBorders>
              <w:top w:val="nil"/>
            </w:tcBorders>
          </w:tcPr>
          <w:p w14:paraId="3D130873" w14:textId="7C06E0BA" w:rsidR="0030397B" w:rsidRPr="00AD6013" w:rsidRDefault="0029543A" w:rsidP="003039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0.62</w:t>
            </w:r>
          </w:p>
        </w:tc>
        <w:tc>
          <w:tcPr>
            <w:tcW w:w="1559" w:type="dxa"/>
            <w:tcBorders>
              <w:top w:val="nil"/>
            </w:tcBorders>
          </w:tcPr>
          <w:p w14:paraId="1E38045D" w14:textId="2EE83A74" w:rsidR="0030397B" w:rsidRPr="00AD6013" w:rsidRDefault="0029543A" w:rsidP="003039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0.44, 0.87</w:t>
            </w:r>
          </w:p>
        </w:tc>
        <w:tc>
          <w:tcPr>
            <w:tcW w:w="1418" w:type="dxa"/>
            <w:tcBorders>
              <w:top w:val="nil"/>
            </w:tcBorders>
          </w:tcPr>
          <w:p w14:paraId="660C1C6E" w14:textId="1E1749C9" w:rsidR="0030397B" w:rsidRPr="00AD6013" w:rsidRDefault="0029543A" w:rsidP="003039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</w:p>
        </w:tc>
        <w:tc>
          <w:tcPr>
            <w:tcW w:w="1418" w:type="dxa"/>
            <w:tcBorders>
              <w:top w:val="nil"/>
            </w:tcBorders>
          </w:tcPr>
          <w:p w14:paraId="22B8F3B7" w14:textId="2F88243D" w:rsidR="0030397B" w:rsidRPr="00AD6013" w:rsidRDefault="00A55D6C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418" w:type="dxa"/>
            <w:tcBorders>
              <w:top w:val="nil"/>
            </w:tcBorders>
          </w:tcPr>
          <w:p w14:paraId="0B497C5F" w14:textId="14E2F24F" w:rsidR="0030397B" w:rsidRPr="00AD6013" w:rsidRDefault="00A55D6C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41. 1.04</w:t>
            </w:r>
          </w:p>
        </w:tc>
        <w:tc>
          <w:tcPr>
            <w:tcW w:w="1418" w:type="dxa"/>
            <w:tcBorders>
              <w:top w:val="nil"/>
            </w:tcBorders>
          </w:tcPr>
          <w:p w14:paraId="065CF717" w14:textId="61767260" w:rsidR="0030397B" w:rsidRPr="00AD6013" w:rsidRDefault="00A55D6C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30397B" w:rsidRPr="00AD6013" w14:paraId="75A3E11D" w14:textId="377FEC12" w:rsidTr="00A47AF6">
        <w:tc>
          <w:tcPr>
            <w:tcW w:w="4537" w:type="dxa"/>
          </w:tcPr>
          <w:p w14:paraId="4576D1EF" w14:textId="5090D1B7" w:rsidR="0030397B" w:rsidRPr="00AD6013" w:rsidRDefault="0030397B" w:rsidP="003039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</w:tcPr>
          <w:p w14:paraId="7A60A60C" w14:textId="798A47AC" w:rsidR="0030397B" w:rsidRPr="00AD6013" w:rsidRDefault="0029543A" w:rsidP="003039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21-25</w:t>
            </w:r>
          </w:p>
        </w:tc>
        <w:tc>
          <w:tcPr>
            <w:tcW w:w="850" w:type="dxa"/>
          </w:tcPr>
          <w:p w14:paraId="68CF0D99" w14:textId="14694343" w:rsidR="0030397B" w:rsidRPr="00AD6013" w:rsidRDefault="0029543A" w:rsidP="003039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0.77</w:t>
            </w:r>
          </w:p>
        </w:tc>
        <w:tc>
          <w:tcPr>
            <w:tcW w:w="1559" w:type="dxa"/>
          </w:tcPr>
          <w:p w14:paraId="6A498E81" w14:textId="116C815D" w:rsidR="0030397B" w:rsidRPr="00AD6013" w:rsidRDefault="0030397B" w:rsidP="002954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29543A"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66</w:t>
            </w: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="0029543A"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0.91</w:t>
            </w:r>
          </w:p>
        </w:tc>
        <w:tc>
          <w:tcPr>
            <w:tcW w:w="1418" w:type="dxa"/>
          </w:tcPr>
          <w:p w14:paraId="22ECE898" w14:textId="72BD4E38" w:rsidR="0030397B" w:rsidRPr="00AD6013" w:rsidRDefault="0030397B" w:rsidP="0029543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29543A"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02</w:t>
            </w:r>
          </w:p>
        </w:tc>
        <w:tc>
          <w:tcPr>
            <w:tcW w:w="1418" w:type="dxa"/>
          </w:tcPr>
          <w:p w14:paraId="0B9498CE" w14:textId="5630239D" w:rsidR="0030397B" w:rsidRPr="00AD6013" w:rsidRDefault="00A55D6C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418" w:type="dxa"/>
          </w:tcPr>
          <w:p w14:paraId="17126F4C" w14:textId="3A30399C" w:rsidR="0030397B" w:rsidRPr="00AD6013" w:rsidRDefault="00A55D6C" w:rsidP="00A55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 w:rsidR="0030397B" w:rsidRPr="00AD6013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418" w:type="dxa"/>
          </w:tcPr>
          <w:p w14:paraId="419049A7" w14:textId="6F73CDD3" w:rsidR="0030397B" w:rsidRPr="00AD6013" w:rsidRDefault="0030397B" w:rsidP="00A55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A55D6C" w:rsidRPr="00AD601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0397B" w:rsidRPr="00AD6013" w14:paraId="68646A56" w14:textId="576660B6" w:rsidTr="00A47AF6">
        <w:tc>
          <w:tcPr>
            <w:tcW w:w="4537" w:type="dxa"/>
          </w:tcPr>
          <w:p w14:paraId="2B0003D5" w14:textId="5ECA277B" w:rsidR="0030397B" w:rsidRPr="00AD6013" w:rsidRDefault="0030397B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A9FC43E" w14:textId="59D92FAD" w:rsidR="0030397B" w:rsidRPr="00AD6013" w:rsidRDefault="0029543A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26-30</w:t>
            </w:r>
          </w:p>
        </w:tc>
        <w:tc>
          <w:tcPr>
            <w:tcW w:w="850" w:type="dxa"/>
          </w:tcPr>
          <w:p w14:paraId="1E384B67" w14:textId="40382843" w:rsidR="0030397B" w:rsidRPr="00AD6013" w:rsidRDefault="0029543A" w:rsidP="00295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0397B" w:rsidRPr="00AD601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559" w:type="dxa"/>
          </w:tcPr>
          <w:p w14:paraId="70B16FD4" w14:textId="21310588" w:rsidR="0030397B" w:rsidRPr="00AD6013" w:rsidRDefault="0030397B" w:rsidP="00295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29543A" w:rsidRPr="00AD60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29543A" w:rsidRPr="00AD6013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418" w:type="dxa"/>
          </w:tcPr>
          <w:p w14:paraId="621C07CF" w14:textId="299EDD50" w:rsidR="0030397B" w:rsidRPr="00AD6013" w:rsidRDefault="0030397B" w:rsidP="00295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9543A" w:rsidRPr="00AD601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8" w:type="dxa"/>
          </w:tcPr>
          <w:p w14:paraId="267C053A" w14:textId="1C37ECF0" w:rsidR="0030397B" w:rsidRPr="00AD6013" w:rsidRDefault="00A55D6C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418" w:type="dxa"/>
          </w:tcPr>
          <w:p w14:paraId="1280EA54" w14:textId="6C566148" w:rsidR="0030397B" w:rsidRPr="00AD6013" w:rsidRDefault="0030397B" w:rsidP="00A55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55D6C" w:rsidRPr="00AD601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A55D6C" w:rsidRPr="00AD6013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418" w:type="dxa"/>
          </w:tcPr>
          <w:p w14:paraId="0D99062E" w14:textId="2A0B6125" w:rsidR="0030397B" w:rsidRPr="00AD6013" w:rsidRDefault="0030397B" w:rsidP="00A55D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A55D6C" w:rsidRPr="00AD601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0397B" w:rsidRPr="00AD6013" w14:paraId="60E13DEF" w14:textId="428EC0F1" w:rsidTr="00A47AF6">
        <w:tc>
          <w:tcPr>
            <w:tcW w:w="4537" w:type="dxa"/>
          </w:tcPr>
          <w:p w14:paraId="6F5052C9" w14:textId="43B4CC2A" w:rsidR="0030397B" w:rsidRPr="00AD6013" w:rsidRDefault="002C3F1A" w:rsidP="003039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Birthweight (3001-3500</w:t>
            </w:r>
            <w:r w:rsidR="001D6520"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)</w:t>
            </w:r>
          </w:p>
        </w:tc>
        <w:tc>
          <w:tcPr>
            <w:tcW w:w="1560" w:type="dxa"/>
          </w:tcPr>
          <w:p w14:paraId="7784D849" w14:textId="7DAFF747" w:rsidR="0030397B" w:rsidRPr="00AD6013" w:rsidRDefault="001D6520" w:rsidP="001D65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2500g or less</w:t>
            </w:r>
          </w:p>
        </w:tc>
        <w:tc>
          <w:tcPr>
            <w:tcW w:w="850" w:type="dxa"/>
          </w:tcPr>
          <w:p w14:paraId="3E6A5EAF" w14:textId="4D8D828A" w:rsidR="0030397B" w:rsidRPr="00AD6013" w:rsidRDefault="00A82006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559" w:type="dxa"/>
          </w:tcPr>
          <w:p w14:paraId="11BF2449" w14:textId="48D5B708" w:rsidR="0030397B" w:rsidRPr="00AD6013" w:rsidRDefault="00A82006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92, 1.52</w:t>
            </w:r>
          </w:p>
        </w:tc>
        <w:tc>
          <w:tcPr>
            <w:tcW w:w="1418" w:type="dxa"/>
          </w:tcPr>
          <w:p w14:paraId="6CDFCDA6" w14:textId="49DB9203" w:rsidR="0030397B" w:rsidRPr="00AD6013" w:rsidRDefault="00A82006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418" w:type="dxa"/>
          </w:tcPr>
          <w:p w14:paraId="23459136" w14:textId="30C04C19" w:rsidR="0030397B" w:rsidRPr="00AD6013" w:rsidRDefault="00FF4E07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418" w:type="dxa"/>
          </w:tcPr>
          <w:p w14:paraId="7FB62F7C" w14:textId="5C341719" w:rsidR="0030397B" w:rsidRPr="00AD6013" w:rsidRDefault="00FF4E07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99, 1.86</w:t>
            </w:r>
          </w:p>
        </w:tc>
        <w:tc>
          <w:tcPr>
            <w:tcW w:w="1418" w:type="dxa"/>
          </w:tcPr>
          <w:p w14:paraId="798CBA29" w14:textId="556706E0" w:rsidR="0030397B" w:rsidRPr="00AD6013" w:rsidRDefault="00FF4E07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30397B" w:rsidRPr="00AD6013" w14:paraId="2DAA7002" w14:textId="26CEA437" w:rsidTr="00A47AF6">
        <w:tc>
          <w:tcPr>
            <w:tcW w:w="4537" w:type="dxa"/>
          </w:tcPr>
          <w:p w14:paraId="3C11D191" w14:textId="62AE66F0" w:rsidR="0030397B" w:rsidRPr="00AD6013" w:rsidRDefault="0030397B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2A1760E" w14:textId="4B68CE96" w:rsidR="0030397B" w:rsidRPr="00654585" w:rsidRDefault="001D6520" w:rsidP="001D65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4585">
              <w:rPr>
                <w:rFonts w:ascii="Times New Roman" w:hAnsi="Times New Roman" w:cs="Times New Roman"/>
                <w:b/>
                <w:sz w:val="24"/>
                <w:szCs w:val="24"/>
              </w:rPr>
              <w:t>2501-3000g</w:t>
            </w:r>
          </w:p>
        </w:tc>
        <w:tc>
          <w:tcPr>
            <w:tcW w:w="850" w:type="dxa"/>
          </w:tcPr>
          <w:p w14:paraId="573AAA69" w14:textId="63C8061C" w:rsidR="0030397B" w:rsidRPr="00AD6013" w:rsidRDefault="0030397B" w:rsidP="00A8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82006" w:rsidRPr="00AD601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</w:tcPr>
          <w:p w14:paraId="00A8683F" w14:textId="2FBB630B" w:rsidR="0030397B" w:rsidRPr="00AD6013" w:rsidRDefault="0030397B" w:rsidP="00A8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82006" w:rsidRPr="00AD6013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A82006" w:rsidRPr="00AD601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18" w:type="dxa"/>
          </w:tcPr>
          <w:p w14:paraId="57B3F427" w14:textId="55FC6F01" w:rsidR="0030397B" w:rsidRPr="00AD6013" w:rsidRDefault="0030397B" w:rsidP="00A8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82006" w:rsidRPr="00AD601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8" w:type="dxa"/>
          </w:tcPr>
          <w:p w14:paraId="4718239C" w14:textId="74796B2F" w:rsidR="0030397B" w:rsidRPr="00AD6013" w:rsidRDefault="0030397B" w:rsidP="00AF65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="00AF65FF"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1418" w:type="dxa"/>
          </w:tcPr>
          <w:p w14:paraId="7A7A52E0" w14:textId="76B826FA" w:rsidR="0030397B" w:rsidRPr="00AD6013" w:rsidRDefault="00AF65FF" w:rsidP="00AF65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1.02</w:t>
            </w:r>
            <w:r w:rsidR="0030397B"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, 1.</w:t>
            </w: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55</w:t>
            </w:r>
          </w:p>
        </w:tc>
        <w:tc>
          <w:tcPr>
            <w:tcW w:w="1418" w:type="dxa"/>
          </w:tcPr>
          <w:p w14:paraId="607EAC6B" w14:textId="21B3E841" w:rsidR="0030397B" w:rsidRPr="00AD6013" w:rsidRDefault="0030397B" w:rsidP="00AF65F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AF65FF"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033</w:t>
            </w:r>
          </w:p>
        </w:tc>
      </w:tr>
      <w:tr w:rsidR="0030397B" w:rsidRPr="00AD6013" w14:paraId="6BEBD0EC" w14:textId="76A967EC" w:rsidTr="00A47AF6">
        <w:tc>
          <w:tcPr>
            <w:tcW w:w="4537" w:type="dxa"/>
          </w:tcPr>
          <w:p w14:paraId="7E97DAFC" w14:textId="57AFE0AC" w:rsidR="0030397B" w:rsidRPr="00AD6013" w:rsidRDefault="0030397B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2B8E2B8" w14:textId="0494A12E" w:rsidR="0030397B" w:rsidRPr="00AD6013" w:rsidRDefault="001D6520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3501-4000g</w:t>
            </w:r>
          </w:p>
        </w:tc>
        <w:tc>
          <w:tcPr>
            <w:tcW w:w="850" w:type="dxa"/>
          </w:tcPr>
          <w:p w14:paraId="29DE7959" w14:textId="5973DE37" w:rsidR="0030397B" w:rsidRPr="00AD6013" w:rsidRDefault="00A82006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559" w:type="dxa"/>
          </w:tcPr>
          <w:p w14:paraId="56E21044" w14:textId="06EAC4C0" w:rsidR="0030397B" w:rsidRPr="00AD6013" w:rsidRDefault="0030397B" w:rsidP="00A8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82006" w:rsidRPr="00AD601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, 1.1</w:t>
            </w:r>
            <w:r w:rsidR="00A82006" w:rsidRPr="00AD60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</w:tcPr>
          <w:p w14:paraId="3996DEBD" w14:textId="2FC03133" w:rsidR="0030397B" w:rsidRPr="00AD6013" w:rsidRDefault="0030397B" w:rsidP="00A820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82006" w:rsidRPr="00AD601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18" w:type="dxa"/>
          </w:tcPr>
          <w:p w14:paraId="1B1CE454" w14:textId="6993DB77" w:rsidR="0030397B" w:rsidRPr="00AD6013" w:rsidRDefault="0030397B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418" w:type="dxa"/>
          </w:tcPr>
          <w:p w14:paraId="0CF6D99F" w14:textId="52FA5867" w:rsidR="0030397B" w:rsidRPr="00AD6013" w:rsidRDefault="0030397B" w:rsidP="00AF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F65FF" w:rsidRPr="00AD60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7, 1.</w:t>
            </w:r>
            <w:r w:rsidR="00AF65FF" w:rsidRPr="00AD6013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418" w:type="dxa"/>
          </w:tcPr>
          <w:p w14:paraId="5C04CDE1" w14:textId="294CD781" w:rsidR="0030397B" w:rsidRPr="00AD6013" w:rsidRDefault="0030397B" w:rsidP="00AF6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F65FF" w:rsidRPr="00AD601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30397B" w:rsidRPr="00AD6013" w14:paraId="1B4FAAE0" w14:textId="3F5B2866" w:rsidTr="00A47AF6">
        <w:tc>
          <w:tcPr>
            <w:tcW w:w="4537" w:type="dxa"/>
          </w:tcPr>
          <w:p w14:paraId="50BAECE3" w14:textId="7AFDC51C" w:rsidR="0030397B" w:rsidRPr="00AD6013" w:rsidRDefault="0030397B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E1EA3BF" w14:textId="0ECA1E6C" w:rsidR="0030397B" w:rsidRPr="00654585" w:rsidRDefault="001D6520" w:rsidP="003039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4585">
              <w:rPr>
                <w:rFonts w:ascii="Times New Roman" w:hAnsi="Times New Roman" w:cs="Times New Roman"/>
                <w:b/>
                <w:sz w:val="24"/>
                <w:szCs w:val="24"/>
              </w:rPr>
              <w:t>4001g or more</w:t>
            </w:r>
          </w:p>
        </w:tc>
        <w:tc>
          <w:tcPr>
            <w:tcW w:w="850" w:type="dxa"/>
          </w:tcPr>
          <w:p w14:paraId="687CA3B6" w14:textId="4D20C2FD" w:rsidR="0030397B" w:rsidRPr="00AD6013" w:rsidRDefault="00A82006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559" w:type="dxa"/>
          </w:tcPr>
          <w:p w14:paraId="10A16858" w14:textId="778A9CD0" w:rsidR="0030397B" w:rsidRPr="00AD6013" w:rsidRDefault="00A82006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78, 1.08</w:t>
            </w:r>
          </w:p>
        </w:tc>
        <w:tc>
          <w:tcPr>
            <w:tcW w:w="1418" w:type="dxa"/>
          </w:tcPr>
          <w:p w14:paraId="1B2CA8AD" w14:textId="7B2C3D20" w:rsidR="0030397B" w:rsidRPr="00AD6013" w:rsidRDefault="00A82006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418" w:type="dxa"/>
          </w:tcPr>
          <w:p w14:paraId="72BEF6F4" w14:textId="11BC38BD" w:rsidR="0030397B" w:rsidRPr="00AD6013" w:rsidRDefault="00AF65FF" w:rsidP="003039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0.66</w:t>
            </w:r>
          </w:p>
        </w:tc>
        <w:tc>
          <w:tcPr>
            <w:tcW w:w="1418" w:type="dxa"/>
          </w:tcPr>
          <w:p w14:paraId="34A71623" w14:textId="7CD95E22" w:rsidR="0030397B" w:rsidRPr="00AD6013" w:rsidRDefault="00AF65FF" w:rsidP="003039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0.51, 0.84</w:t>
            </w:r>
          </w:p>
        </w:tc>
        <w:tc>
          <w:tcPr>
            <w:tcW w:w="1418" w:type="dxa"/>
          </w:tcPr>
          <w:p w14:paraId="2729ADF8" w14:textId="39FD3663" w:rsidR="0030397B" w:rsidRPr="00AD6013" w:rsidRDefault="00AF65FF" w:rsidP="003039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30397B" w:rsidRPr="00AD6013" w14:paraId="5BCB4162" w14:textId="0503BF91" w:rsidTr="00A47AF6">
        <w:tc>
          <w:tcPr>
            <w:tcW w:w="4537" w:type="dxa"/>
          </w:tcPr>
          <w:p w14:paraId="5A5B056D" w14:textId="2613FA4E" w:rsidR="0030397B" w:rsidRPr="00AD6013" w:rsidRDefault="001D6520" w:rsidP="001D652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Maternal Education</w:t>
            </w:r>
            <w:r w:rsidR="00841C77"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Low)</w:t>
            </w:r>
          </w:p>
        </w:tc>
        <w:tc>
          <w:tcPr>
            <w:tcW w:w="1560" w:type="dxa"/>
          </w:tcPr>
          <w:p w14:paraId="70EC0D52" w14:textId="6CC29DFC" w:rsidR="0030397B" w:rsidRPr="00AD6013" w:rsidRDefault="00A82006" w:rsidP="003039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Degree</w:t>
            </w:r>
          </w:p>
        </w:tc>
        <w:tc>
          <w:tcPr>
            <w:tcW w:w="850" w:type="dxa"/>
          </w:tcPr>
          <w:p w14:paraId="2AC8041E" w14:textId="455E5A40" w:rsidR="0030397B" w:rsidRPr="00AD6013" w:rsidRDefault="003E02B2" w:rsidP="003039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1.45</w:t>
            </w:r>
          </w:p>
        </w:tc>
        <w:tc>
          <w:tcPr>
            <w:tcW w:w="1559" w:type="dxa"/>
          </w:tcPr>
          <w:p w14:paraId="5652BA27" w14:textId="66168322" w:rsidR="0030397B" w:rsidRPr="00AD6013" w:rsidRDefault="003E02B2" w:rsidP="003E02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1.19</w:t>
            </w:r>
            <w:r w:rsidR="0030397B"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, 1.</w:t>
            </w: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76</w:t>
            </w:r>
          </w:p>
        </w:tc>
        <w:tc>
          <w:tcPr>
            <w:tcW w:w="1418" w:type="dxa"/>
          </w:tcPr>
          <w:p w14:paraId="3EBC6068" w14:textId="77790041" w:rsidR="0030397B" w:rsidRPr="00AD6013" w:rsidRDefault="003E02B2" w:rsidP="003E02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30397B"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1418" w:type="dxa"/>
          </w:tcPr>
          <w:p w14:paraId="73FC3325" w14:textId="37858873" w:rsidR="0030397B" w:rsidRPr="00AD6013" w:rsidRDefault="0030397B" w:rsidP="000117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="00011755"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57</w:t>
            </w:r>
          </w:p>
        </w:tc>
        <w:tc>
          <w:tcPr>
            <w:tcW w:w="1418" w:type="dxa"/>
          </w:tcPr>
          <w:p w14:paraId="3BDE60D4" w14:textId="36DA82A4" w:rsidR="0030397B" w:rsidRPr="00AD6013" w:rsidRDefault="00011755" w:rsidP="000117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1.20</w:t>
            </w:r>
            <w:r w:rsidR="0030397B"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2.05</w:t>
            </w:r>
          </w:p>
        </w:tc>
        <w:tc>
          <w:tcPr>
            <w:tcW w:w="1418" w:type="dxa"/>
          </w:tcPr>
          <w:p w14:paraId="7BD8C130" w14:textId="5A692A7F" w:rsidR="0030397B" w:rsidRPr="00AD6013" w:rsidRDefault="0030397B" w:rsidP="000117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011755" w:rsidRPr="00AD6013">
              <w:rPr>
                <w:rFonts w:ascii="Times New Roman" w:hAnsi="Times New Roman" w:cs="Times New Roman"/>
                <w:b/>
                <w:sz w:val="24"/>
                <w:szCs w:val="24"/>
              </w:rPr>
              <w:t>001</w:t>
            </w:r>
          </w:p>
        </w:tc>
      </w:tr>
      <w:tr w:rsidR="0030397B" w:rsidRPr="00AD6013" w14:paraId="0B93616E" w14:textId="45785263" w:rsidTr="00A47AF6">
        <w:tc>
          <w:tcPr>
            <w:tcW w:w="4537" w:type="dxa"/>
          </w:tcPr>
          <w:p w14:paraId="1F983102" w14:textId="4898372D" w:rsidR="0030397B" w:rsidRPr="00AD6013" w:rsidRDefault="0030397B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C9CDC7D" w14:textId="5867C10B" w:rsidR="0030397B" w:rsidRPr="00AD6013" w:rsidRDefault="00A82006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A level</w:t>
            </w:r>
          </w:p>
        </w:tc>
        <w:tc>
          <w:tcPr>
            <w:tcW w:w="850" w:type="dxa"/>
          </w:tcPr>
          <w:p w14:paraId="18C37B2F" w14:textId="01EBC434" w:rsidR="0030397B" w:rsidRPr="00AD6013" w:rsidRDefault="0030397B" w:rsidP="003E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3E02B2" w:rsidRPr="00AD601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</w:tcPr>
          <w:p w14:paraId="1E597066" w14:textId="59E52F63" w:rsidR="0030397B" w:rsidRPr="00AD6013" w:rsidRDefault="0030397B" w:rsidP="003E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E02B2" w:rsidRPr="00AD6013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3E02B2" w:rsidRPr="00AD601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18" w:type="dxa"/>
          </w:tcPr>
          <w:p w14:paraId="6839C6FA" w14:textId="7E068641" w:rsidR="0030397B" w:rsidRPr="00AD6013" w:rsidRDefault="0030397B" w:rsidP="003E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E02B2" w:rsidRPr="00AD6013">
              <w:rPr>
                <w:rFonts w:ascii="Times New Roman" w:hAnsi="Times New Roman" w:cs="Times New Roman"/>
                <w:sz w:val="24"/>
                <w:szCs w:val="24"/>
              </w:rPr>
              <w:t>089</w:t>
            </w:r>
          </w:p>
        </w:tc>
        <w:tc>
          <w:tcPr>
            <w:tcW w:w="1418" w:type="dxa"/>
          </w:tcPr>
          <w:p w14:paraId="00ADBB96" w14:textId="1E56C6E3" w:rsidR="0030397B" w:rsidRPr="00AD6013" w:rsidRDefault="00011755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418" w:type="dxa"/>
          </w:tcPr>
          <w:p w14:paraId="67F46D5E" w14:textId="6FBD9FFB" w:rsidR="0030397B" w:rsidRPr="00AD6013" w:rsidRDefault="0030397B" w:rsidP="0001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11755" w:rsidRPr="00AD601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5, 1.</w:t>
            </w:r>
            <w:r w:rsidR="00011755" w:rsidRPr="00AD601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18" w:type="dxa"/>
          </w:tcPr>
          <w:p w14:paraId="33FD74DC" w14:textId="60C620EA" w:rsidR="0030397B" w:rsidRPr="00AD6013" w:rsidRDefault="0030397B" w:rsidP="0001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11755" w:rsidRPr="00AD60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0397B" w:rsidRPr="00AD6013" w14:paraId="3F86BE6B" w14:textId="1D78EE0C" w:rsidTr="00A47AF6">
        <w:tc>
          <w:tcPr>
            <w:tcW w:w="4537" w:type="dxa"/>
          </w:tcPr>
          <w:p w14:paraId="300D6F0F" w14:textId="12898CD2" w:rsidR="0030397B" w:rsidRPr="00AD6013" w:rsidRDefault="0030397B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E6A71D6" w14:textId="4E32FE3B" w:rsidR="0030397B" w:rsidRPr="00AD6013" w:rsidRDefault="00A82006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O level</w:t>
            </w:r>
          </w:p>
        </w:tc>
        <w:tc>
          <w:tcPr>
            <w:tcW w:w="850" w:type="dxa"/>
          </w:tcPr>
          <w:p w14:paraId="249DDAFD" w14:textId="00FA717E" w:rsidR="0030397B" w:rsidRPr="00AD6013" w:rsidRDefault="008D4BC8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559" w:type="dxa"/>
          </w:tcPr>
          <w:p w14:paraId="56E6D0E2" w14:textId="4D54A8F1" w:rsidR="0030397B" w:rsidRPr="00AD6013" w:rsidRDefault="008D4BC8" w:rsidP="008D4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91, 1.26</w:t>
            </w:r>
          </w:p>
        </w:tc>
        <w:tc>
          <w:tcPr>
            <w:tcW w:w="1418" w:type="dxa"/>
          </w:tcPr>
          <w:p w14:paraId="6FE8580C" w14:textId="4857DAB5" w:rsidR="0030397B" w:rsidRPr="00AD6013" w:rsidRDefault="003E02B2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418" w:type="dxa"/>
          </w:tcPr>
          <w:p w14:paraId="012F3B7C" w14:textId="0218A592" w:rsidR="0030397B" w:rsidRPr="00AD6013" w:rsidRDefault="00011755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418" w:type="dxa"/>
          </w:tcPr>
          <w:p w14:paraId="5C4AC763" w14:textId="2F3509F1" w:rsidR="0030397B" w:rsidRPr="00AD6013" w:rsidRDefault="00011755" w:rsidP="0001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96, 1.51</w:t>
            </w:r>
          </w:p>
        </w:tc>
        <w:tc>
          <w:tcPr>
            <w:tcW w:w="1418" w:type="dxa"/>
          </w:tcPr>
          <w:p w14:paraId="4350F8D5" w14:textId="6AD67ED5" w:rsidR="0030397B" w:rsidRPr="00AD6013" w:rsidRDefault="00011755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30397B" w:rsidRPr="00AD6013" w14:paraId="1A47B05E" w14:textId="1466DF3E" w:rsidTr="00A47AF6">
        <w:tc>
          <w:tcPr>
            <w:tcW w:w="4537" w:type="dxa"/>
          </w:tcPr>
          <w:p w14:paraId="2F43E4AA" w14:textId="41EC151A" w:rsidR="0030397B" w:rsidRPr="00AD6013" w:rsidRDefault="0030397B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AA826C5" w14:textId="3980642C" w:rsidR="0030397B" w:rsidRPr="00AD6013" w:rsidRDefault="003E02B2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Vocational</w:t>
            </w:r>
          </w:p>
        </w:tc>
        <w:tc>
          <w:tcPr>
            <w:tcW w:w="850" w:type="dxa"/>
          </w:tcPr>
          <w:p w14:paraId="7FE44BAC" w14:textId="3AC684D6" w:rsidR="0030397B" w:rsidRPr="00AD6013" w:rsidRDefault="008D4BC8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559" w:type="dxa"/>
          </w:tcPr>
          <w:p w14:paraId="74380C34" w14:textId="7BE9F98D" w:rsidR="0030397B" w:rsidRPr="00AD6013" w:rsidRDefault="0030397B" w:rsidP="008D4B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D4BC8" w:rsidRPr="00AD601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8D4BC8" w:rsidRPr="00AD601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18" w:type="dxa"/>
          </w:tcPr>
          <w:p w14:paraId="25391783" w14:textId="23F6EA4F" w:rsidR="0030397B" w:rsidRPr="00AD6013" w:rsidRDefault="0030397B" w:rsidP="003E02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E02B2" w:rsidRPr="00AD601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18" w:type="dxa"/>
          </w:tcPr>
          <w:p w14:paraId="6C4C8BDB" w14:textId="2372474A" w:rsidR="0030397B" w:rsidRPr="00AD6013" w:rsidRDefault="00011755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418" w:type="dxa"/>
          </w:tcPr>
          <w:p w14:paraId="381CDCBF" w14:textId="1EC642A9" w:rsidR="0030397B" w:rsidRPr="00AD6013" w:rsidRDefault="0030397B" w:rsidP="0001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11755" w:rsidRPr="00AD6013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011755" w:rsidRPr="00AD601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18" w:type="dxa"/>
          </w:tcPr>
          <w:p w14:paraId="498F1B86" w14:textId="6CBEB299" w:rsidR="0030397B" w:rsidRPr="00AD6013" w:rsidRDefault="0030397B" w:rsidP="0001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11755" w:rsidRPr="00AD601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30397B" w:rsidRPr="00AD6013" w14:paraId="6D090A85" w14:textId="121FC0E5" w:rsidTr="00A47AF6">
        <w:tc>
          <w:tcPr>
            <w:tcW w:w="4537" w:type="dxa"/>
          </w:tcPr>
          <w:p w14:paraId="4B45CD54" w14:textId="5EA52CD5" w:rsidR="0030397B" w:rsidRPr="00AD6013" w:rsidRDefault="003E02B2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Sex of child (Female)</w:t>
            </w:r>
          </w:p>
        </w:tc>
        <w:tc>
          <w:tcPr>
            <w:tcW w:w="1560" w:type="dxa"/>
          </w:tcPr>
          <w:p w14:paraId="4FE2FEC9" w14:textId="2941D51F" w:rsidR="0030397B" w:rsidRPr="00AD6013" w:rsidRDefault="003E02B2" w:rsidP="0030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50" w:type="dxa"/>
          </w:tcPr>
          <w:p w14:paraId="525534BE" w14:textId="7A2BFE3C" w:rsidR="0030397B" w:rsidRPr="00AD6013" w:rsidRDefault="0030397B" w:rsidP="003E02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3E02B2" w:rsidRPr="00AD60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14:paraId="29D5410E" w14:textId="48112517" w:rsidR="0030397B" w:rsidRPr="00AD6013" w:rsidRDefault="0030397B" w:rsidP="003E02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E02B2" w:rsidRPr="00AD6013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3E02B2" w:rsidRPr="00AD6013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418" w:type="dxa"/>
          </w:tcPr>
          <w:p w14:paraId="752D7C5E" w14:textId="61404F90" w:rsidR="0030397B" w:rsidRPr="00AD6013" w:rsidRDefault="0030397B" w:rsidP="003E02B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E02B2" w:rsidRPr="00AD601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18" w:type="dxa"/>
          </w:tcPr>
          <w:p w14:paraId="03150E10" w14:textId="111EB780" w:rsidR="0030397B" w:rsidRPr="00AD6013" w:rsidRDefault="00011755" w:rsidP="0001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418" w:type="dxa"/>
          </w:tcPr>
          <w:p w14:paraId="20038CD5" w14:textId="3C2398DA" w:rsidR="0030397B" w:rsidRPr="00AD6013" w:rsidRDefault="0030397B" w:rsidP="0001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11755" w:rsidRPr="00AD6013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11755" w:rsidRPr="00AD6013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418" w:type="dxa"/>
          </w:tcPr>
          <w:p w14:paraId="6737C32B" w14:textId="54B7AAC3" w:rsidR="0030397B" w:rsidRPr="00AD6013" w:rsidRDefault="0030397B" w:rsidP="000117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601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11755" w:rsidRPr="00AD601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</w:tbl>
    <w:p w14:paraId="61779E66" w14:textId="77777777" w:rsidR="00D9155A" w:rsidRPr="00AD6013" w:rsidRDefault="00517EBE">
      <w:pPr>
        <w:rPr>
          <w:rFonts w:ascii="Times New Roman" w:hAnsi="Times New Roman" w:cs="Times New Roman"/>
          <w:sz w:val="24"/>
          <w:szCs w:val="24"/>
        </w:rPr>
      </w:pPr>
      <w:r w:rsidRPr="00AD6013">
        <w:rPr>
          <w:rFonts w:ascii="Times New Roman" w:hAnsi="Times New Roman" w:cs="Times New Roman"/>
          <w:sz w:val="24"/>
          <w:szCs w:val="24"/>
        </w:rPr>
        <w:t>Reference category: Not a picky eater at 38 months</w:t>
      </w:r>
      <w:r w:rsidR="00D9155A" w:rsidRPr="00AD601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34FFFB" w14:textId="3964DF4F" w:rsidR="00B93243" w:rsidRPr="00AD6013" w:rsidRDefault="00D9155A">
      <w:pPr>
        <w:rPr>
          <w:rFonts w:ascii="Times New Roman" w:hAnsi="Times New Roman" w:cs="Times New Roman"/>
          <w:sz w:val="24"/>
          <w:szCs w:val="24"/>
        </w:rPr>
      </w:pPr>
      <w:r w:rsidRPr="00AD6013">
        <w:rPr>
          <w:rFonts w:ascii="Times New Roman" w:hAnsi="Times New Roman" w:cs="Times New Roman"/>
          <w:sz w:val="24"/>
          <w:szCs w:val="24"/>
        </w:rPr>
        <w:t>M</w:t>
      </w:r>
      <w:r w:rsidR="008D4BC8" w:rsidRPr="00AD6013">
        <w:rPr>
          <w:rFonts w:ascii="Times New Roman" w:hAnsi="Times New Roman" w:cs="Times New Roman"/>
          <w:sz w:val="24"/>
          <w:szCs w:val="24"/>
        </w:rPr>
        <w:t>inimal m</w:t>
      </w:r>
      <w:r w:rsidRPr="00AD6013">
        <w:rPr>
          <w:rFonts w:ascii="Times New Roman" w:hAnsi="Times New Roman" w:cs="Times New Roman"/>
          <w:sz w:val="24"/>
          <w:szCs w:val="24"/>
        </w:rPr>
        <w:t xml:space="preserve">odel explains </w:t>
      </w:r>
      <w:r w:rsidR="008D4BC8" w:rsidRPr="00AD6013">
        <w:rPr>
          <w:rFonts w:ascii="Times New Roman" w:hAnsi="Times New Roman" w:cs="Times New Roman"/>
          <w:sz w:val="24"/>
          <w:szCs w:val="24"/>
        </w:rPr>
        <w:t>1.8</w:t>
      </w:r>
      <w:r w:rsidRPr="00AD6013">
        <w:rPr>
          <w:rFonts w:ascii="Times New Roman" w:hAnsi="Times New Roman" w:cs="Times New Roman"/>
          <w:sz w:val="24"/>
          <w:szCs w:val="24"/>
        </w:rPr>
        <w:t>% of the variance</w:t>
      </w:r>
      <w:bookmarkStart w:id="0" w:name="_GoBack"/>
      <w:bookmarkEnd w:id="0"/>
    </w:p>
    <w:sectPr w:rsidR="00B93243" w:rsidRPr="00AD6013" w:rsidSect="00517E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243"/>
    <w:rsid w:val="00011755"/>
    <w:rsid w:val="000417CA"/>
    <w:rsid w:val="000E50BC"/>
    <w:rsid w:val="001A26FA"/>
    <w:rsid w:val="001B0EA1"/>
    <w:rsid w:val="001B7A54"/>
    <w:rsid w:val="001D6520"/>
    <w:rsid w:val="001E4D45"/>
    <w:rsid w:val="0029543A"/>
    <w:rsid w:val="002C3F1A"/>
    <w:rsid w:val="002F2CDF"/>
    <w:rsid w:val="0030397B"/>
    <w:rsid w:val="00342100"/>
    <w:rsid w:val="00353846"/>
    <w:rsid w:val="00380B44"/>
    <w:rsid w:val="003E02B2"/>
    <w:rsid w:val="00456A9E"/>
    <w:rsid w:val="004969E3"/>
    <w:rsid w:val="004B1472"/>
    <w:rsid w:val="004E0231"/>
    <w:rsid w:val="00513C0E"/>
    <w:rsid w:val="00517EBE"/>
    <w:rsid w:val="005931D4"/>
    <w:rsid w:val="005A5A8B"/>
    <w:rsid w:val="00605543"/>
    <w:rsid w:val="00606319"/>
    <w:rsid w:val="00642CA9"/>
    <w:rsid w:val="00654585"/>
    <w:rsid w:val="00685D25"/>
    <w:rsid w:val="006C18FD"/>
    <w:rsid w:val="0071074B"/>
    <w:rsid w:val="00841C77"/>
    <w:rsid w:val="008A261A"/>
    <w:rsid w:val="008D063C"/>
    <w:rsid w:val="008D4BC8"/>
    <w:rsid w:val="00A25A52"/>
    <w:rsid w:val="00A47AF6"/>
    <w:rsid w:val="00A55D6C"/>
    <w:rsid w:val="00A82006"/>
    <w:rsid w:val="00AB19DA"/>
    <w:rsid w:val="00AD6013"/>
    <w:rsid w:val="00AE7861"/>
    <w:rsid w:val="00AF65FF"/>
    <w:rsid w:val="00B2294E"/>
    <w:rsid w:val="00B93243"/>
    <w:rsid w:val="00BA4665"/>
    <w:rsid w:val="00C504AC"/>
    <w:rsid w:val="00C72DC1"/>
    <w:rsid w:val="00D41FE6"/>
    <w:rsid w:val="00D9155A"/>
    <w:rsid w:val="00DC180B"/>
    <w:rsid w:val="00E574B3"/>
    <w:rsid w:val="00EB44D3"/>
    <w:rsid w:val="00EC2DD4"/>
    <w:rsid w:val="00EC498C"/>
    <w:rsid w:val="00EF4318"/>
    <w:rsid w:val="00F86F63"/>
    <w:rsid w:val="00FC3B04"/>
    <w:rsid w:val="00FE5C93"/>
    <w:rsid w:val="00FF4596"/>
    <w:rsid w:val="00FF4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C89B0"/>
  <w15:chartTrackingRefBased/>
  <w15:docId w15:val="{08AF495A-2531-460C-851D-18B3A81EB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32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06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06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06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06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06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6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6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 Emmett</dc:creator>
  <cp:keywords/>
  <dc:description/>
  <cp:lastModifiedBy>PM Emmett</cp:lastModifiedBy>
  <cp:revision>7</cp:revision>
  <dcterms:created xsi:type="dcterms:W3CDTF">2017-08-02T14:31:00Z</dcterms:created>
  <dcterms:modified xsi:type="dcterms:W3CDTF">2018-03-22T14:27:00Z</dcterms:modified>
</cp:coreProperties>
</file>